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3. List of primers used for the p</w:t>
      </w:r>
      <w:r>
        <w:rPr/>
        <w:t>lasmid constructions.</w:t>
      </w:r>
    </w:p>
    <w:tbl>
      <w:tblPr>
        <w:tblW w:w="8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7540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Name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Sequence (5’-3’)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ATGGACTACAAAGACGATGACGACAAGGGGTGTTCACAAAGTTCAAAC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TAATGGTGATGGTGATGGTGTGAAGATTTATTATCACAAATTTTGTG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2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color w:val="000000"/>
                <w:w w:val="90"/>
                <w:sz w:val="20"/>
              </w:rPr>
              <w:t>ATGGACTACAAAGACGATGACGACAAGACTGAAGCTGAAAATATAAAAATC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2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color w:val="000000"/>
                <w:w w:val="90"/>
                <w:sz w:val="20"/>
              </w:rPr>
              <w:t>CTAATGGTGATGGTGATGGTGAGCCTTAACTTTATTTG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ATGGACTACAAAGACGATGACGACAAGACACCATTAGGTAATAAT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3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TAATGGTGATGGTGATGGTGATTTTCATCATCATAGTCGATAT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s4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ATGGACTACAAAGACGATGACGACAAGAGTATGAATGAAACTAAAATTCAA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4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TAATGGTGATGGTGATGGTGACCACCATTACTACTA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5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ATGGAAAAACCTAGATATAAA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5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CCATGCTTCATTATTATTATCAT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6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AGTGGATGTAATTTAATATG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6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GTGCACATTTTTAAGATGT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7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AAGTCCGAAAAAAAAAGTAATGATAA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7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ACCTTTCGAATTTAAGA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8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AACATAACAAGTAGTAGT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8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AGAAGCAACACATTTCTTTTC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9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AAGCACAGTGTACTTGTAGAA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9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ATTTTTCAATTTGGTCAAGGAT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0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GAGAACATCACAAGAAAAAGAAACAA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0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GTTACTATCACATTTGATAAGTGT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1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GAAAAGTTAAAGGGAGCT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1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-AAAGTGACTTCTATCCAACTTGAC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2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267" w:leader="none"/>
              </w:tabs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TCTACAGAACAGCATAGTAGT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2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TACATAACAGAAATTACAATCTTCTC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3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GGTAAGGAAAAAACACATATTAACTTA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3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TTTTTTGGCTGGTGCTTTAGCT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4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GAAGACCACGATGCTAAT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4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AAATAATTCGACGTCACTTTCAACATCC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5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AGTAAAGAAGTAGTAAATACAAAAGCT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5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-ATGGTGATGGTGATGGTGGTTGGCATGGTGACGTG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FLAG-16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ATGGACTACAAAGACGATGACGACAAG-GAAGAGGGTAGTTTAAAAAATAAAG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16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TAATGGTGATGGTGATGGTGATTATTTTTCACATGTAACGAATTGATT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sz w:val="20"/>
              </w:rPr>
              <w:t>FLAG-XhoI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CG CTC GAG ATG GAC TAC AAA GAC GAT GAC GAC AA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is-XhoI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CG CTC GAG CTA ATG GTG ATG GTG ATG GT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REBP-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GCGCTCGAGATGGACTACAAAGACGATGACGACAAGATGGGAAGGAAAGCT AC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REBP-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GCGCTCGAGTTAGAGGCTAGCGTAATCCGGAACATCGTATGGGTAATTTTCATTTGATTGTT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Δ</w:t>
            </w:r>
            <w:r>
              <w:rPr>
                <w:rFonts w:eastAsia="NewCenturySchlbk-Italic;ＭＳ 明朝" w:cs="Times New Roman" w:ascii="Times New Roman" w:hAnsi="Times New Roman"/>
                <w:sz w:val="20"/>
              </w:rPr>
              <w:t>HindIII-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AAATGATGAAAAGGCTTTCCCAAGTCTTCATGATGTCAC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Δ</w:t>
            </w:r>
            <w:r>
              <w:rPr>
                <w:rFonts w:eastAsia="NewCenturySchlbk-Italic;ＭＳ 明朝" w:cs="Times New Roman" w:ascii="Times New Roman" w:hAnsi="Times New Roman"/>
                <w:sz w:val="20"/>
              </w:rPr>
              <w:t>HindIII-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TGGTGACATCATGAAGACTTGGGAAAGCCTTTTCATCATTT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sz w:val="20"/>
              </w:rPr>
              <w:t>FLAG-KpnI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CGCTCGAGATGGACTACAAAGACGATGACGACAA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sz w:val="20"/>
              </w:rPr>
              <w:t>His-BamHI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w w:val="90"/>
                <w:sz w:val="20"/>
              </w:rPr>
              <w:t>CCGCTCGAGCTAATGGTGATGGTGATGGT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NewCenturySchlbk-Italic;ＭＳ 明朝" w:cs="Times New Roman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sz w:val="20"/>
              </w:rPr>
              <w:t>1-cys5’-F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GCGGATCCCCTGCAGGTCCAATTGTTGAAATAAGGGTATT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NewCenturySchlbk-Italic;ＭＳ 明朝" w:cs="Times New Roman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sz w:val="20"/>
              </w:rPr>
              <w:t>1-cys3’-R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CGGGGTACCTGTAAAGGATAGAAGACTATGATT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NewCenturySchlbk-Italic;ＭＳ 明朝" w:cs="Times New Roman"/>
                <w:w w:val="80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w w:val="80"/>
                <w:sz w:val="20"/>
              </w:rPr>
              <w:t>pTD1 161-179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GCAGATTGTACTGAGAGT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NewCenturySchlbk-Italic;ＭＳ 明朝" w:cs="Times New Roman"/>
                <w:w w:val="80"/>
                <w:sz w:val="20"/>
              </w:rPr>
            </w:pPr>
            <w:r>
              <w:rPr>
                <w:rFonts w:eastAsia="NewCenturySchlbk-Italic;ＭＳ 明朝" w:cs="Times New Roman" w:ascii="Times New Roman" w:hAnsi="Times New Roman"/>
                <w:w w:val="80"/>
                <w:sz w:val="20"/>
              </w:rPr>
              <w:t>M13 Reverse2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w w:val="9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w w:val="90"/>
                <w:sz w:val="20"/>
              </w:rPr>
              <w:t>GCGGATAACAATTTCACAC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rPr>
          <w:rFonts w:eastAsia="ＭＳ Ｐゴシック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5:06:00Z</dcterms:created>
  <dc:creator>駒木 加奈子</dc:creator>
  <dc:description/>
  <cp:keywords/>
  <dc:language>en-US</dc:language>
  <cp:lastModifiedBy>駒木 加奈子</cp:lastModifiedBy>
  <dcterms:modified xsi:type="dcterms:W3CDTF">2013-04-24T05:16:00Z</dcterms:modified>
  <cp:revision>2</cp:revision>
  <dc:subject/>
  <dc:title/>
</cp:coreProperties>
</file>